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777" w:rsidRDefault="00C27656" w:rsidP="00660FA0">
      <w:pPr>
        <w:jc w:val="both"/>
        <w:rPr>
          <w:b/>
        </w:rPr>
      </w:pPr>
      <w:r>
        <w:rPr>
          <w:b/>
        </w:rPr>
        <w:t>S2 Fig</w:t>
      </w:r>
      <w:bookmarkStart w:id="0" w:name="_GoBack"/>
      <w:bookmarkEnd w:id="0"/>
      <w:r w:rsidR="00660FA0">
        <w:t xml:space="preserve">: </w:t>
      </w:r>
      <w:r w:rsidR="00660FA0" w:rsidRPr="00BA4E3F">
        <w:rPr>
          <w:b/>
        </w:rPr>
        <w:t>Relative risks (95% confidence interval) of (A) dizziness, (B) nausea, (C) anorexia, (D) late vomiting by treatment regimen, as compared to the 8/8/8 regimen.</w:t>
      </w:r>
    </w:p>
    <w:p w:rsidR="009B6777" w:rsidRDefault="009B6777">
      <w:pPr>
        <w:rPr>
          <w:b/>
        </w:rPr>
      </w:pPr>
      <w:r>
        <w:rPr>
          <w:b/>
          <w:noProof/>
          <w:lang w:val="en-GB" w:eastAsia="en-GB" w:bidi="th-TH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495300</wp:posOffset>
            </wp:positionH>
            <wp:positionV relativeFrom="paragraph">
              <wp:posOffset>113030</wp:posOffset>
            </wp:positionV>
            <wp:extent cx="6517640" cy="5476240"/>
            <wp:effectExtent l="19050" t="19050" r="16510" b="10160"/>
            <wp:wrapThrough wrapText="bothSides">
              <wp:wrapPolygon edited="0">
                <wp:start x="-63" y="-75"/>
                <wp:lineTo x="-63" y="21640"/>
                <wp:lineTo x="21655" y="21640"/>
                <wp:lineTo x="21655" y="-75"/>
                <wp:lineTo x="-63" y="-75"/>
              </wp:wrapPolygon>
            </wp:wrapThrough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7640" cy="547624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</w:rPr>
        <w:br w:type="page"/>
      </w:r>
    </w:p>
    <w:p w:rsidR="009B6777" w:rsidRDefault="009B6777" w:rsidP="00660FA0">
      <w:pPr>
        <w:jc w:val="both"/>
      </w:pPr>
      <w:r>
        <w:rPr>
          <w:noProof/>
          <w:lang w:val="en-GB" w:eastAsia="en-GB" w:bidi="th-TH"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47625</wp:posOffset>
            </wp:positionH>
            <wp:positionV relativeFrom="paragraph">
              <wp:posOffset>-409575</wp:posOffset>
            </wp:positionV>
            <wp:extent cx="7578090" cy="6370320"/>
            <wp:effectExtent l="19050" t="19050" r="22860" b="11430"/>
            <wp:wrapThrough wrapText="bothSides">
              <wp:wrapPolygon edited="0">
                <wp:start x="-54" y="-65"/>
                <wp:lineTo x="-54" y="21639"/>
                <wp:lineTo x="21665" y="21639"/>
                <wp:lineTo x="21665" y="-65"/>
                <wp:lineTo x="-54" y="-65"/>
              </wp:wrapPolygon>
            </wp:wrapThrough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8090" cy="637032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B6777" w:rsidRDefault="009B6777" w:rsidP="00660FA0">
      <w:pPr>
        <w:jc w:val="both"/>
      </w:pPr>
      <w:r>
        <w:br w:type="column"/>
      </w:r>
      <w:r>
        <w:rPr>
          <w:noProof/>
          <w:lang w:val="en-GB" w:eastAsia="en-GB" w:bidi="th-TH"/>
        </w:rPr>
        <w:lastRenderedPageBreak/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184150</wp:posOffset>
            </wp:positionH>
            <wp:positionV relativeFrom="paragraph">
              <wp:posOffset>-360680</wp:posOffset>
            </wp:positionV>
            <wp:extent cx="7393305" cy="6195060"/>
            <wp:effectExtent l="19050" t="19050" r="17145" b="15240"/>
            <wp:wrapThrough wrapText="bothSides">
              <wp:wrapPolygon edited="0">
                <wp:start x="-56" y="-66"/>
                <wp:lineTo x="-56" y="21653"/>
                <wp:lineTo x="21650" y="21653"/>
                <wp:lineTo x="21650" y="-66"/>
                <wp:lineTo x="-56" y="-66"/>
              </wp:wrapPolygon>
            </wp:wrapThrough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3305" cy="619506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60FA0" w:rsidRDefault="009B6777" w:rsidP="00660FA0">
      <w:pPr>
        <w:jc w:val="both"/>
      </w:pPr>
      <w:r>
        <w:br w:type="column"/>
      </w:r>
      <w:r>
        <w:rPr>
          <w:noProof/>
          <w:lang w:val="en-GB" w:eastAsia="en-GB" w:bidi="th-TH"/>
        </w:rPr>
        <w:lastRenderedPageBreak/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388620</wp:posOffset>
            </wp:positionH>
            <wp:positionV relativeFrom="paragraph">
              <wp:posOffset>-142875</wp:posOffset>
            </wp:positionV>
            <wp:extent cx="7002780" cy="5952490"/>
            <wp:effectExtent l="19050" t="19050" r="26670" b="10160"/>
            <wp:wrapThrough wrapText="bothSides">
              <wp:wrapPolygon edited="0">
                <wp:start x="-59" y="-69"/>
                <wp:lineTo x="-59" y="21637"/>
                <wp:lineTo x="21682" y="21637"/>
                <wp:lineTo x="21682" y="-69"/>
                <wp:lineTo x="-59" y="-69"/>
              </wp:wrapPolygon>
            </wp:wrapThrough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2780" cy="595249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660FA0" w:rsidSect="00C50414">
      <w:footerReference w:type="default" r:id="rId12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258C" w:rsidRDefault="0016258C" w:rsidP="002613C4">
      <w:pPr>
        <w:spacing w:after="0" w:line="240" w:lineRule="auto"/>
      </w:pPr>
      <w:r>
        <w:separator/>
      </w:r>
    </w:p>
  </w:endnote>
  <w:endnote w:type="continuationSeparator" w:id="0">
    <w:p w:rsidR="0016258C" w:rsidRDefault="0016258C" w:rsidP="00261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219709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E55048" w:rsidRDefault="0016258C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7656" w:rsidRPr="00C27656">
          <w:rPr>
            <w:b/>
            <w:noProof/>
          </w:rPr>
          <w:t>1</w:t>
        </w:r>
        <w:r>
          <w:rPr>
            <w:b/>
            <w:noProof/>
          </w:rPr>
          <w:fldChar w:fldCharType="end"/>
        </w:r>
        <w:r w:rsidR="00E55048">
          <w:rPr>
            <w:b/>
          </w:rPr>
          <w:t xml:space="preserve"> | </w:t>
        </w:r>
        <w:r w:rsidR="00E55048">
          <w:rPr>
            <w:color w:val="7F7F7F" w:themeColor="background1" w:themeShade="7F"/>
            <w:spacing w:val="60"/>
          </w:rPr>
          <w:t>Page</w:t>
        </w:r>
      </w:p>
    </w:sdtContent>
  </w:sdt>
  <w:p w:rsidR="002613C4" w:rsidRDefault="002613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258C" w:rsidRDefault="0016258C" w:rsidP="002613C4">
      <w:pPr>
        <w:spacing w:after="0" w:line="240" w:lineRule="auto"/>
      </w:pPr>
      <w:r>
        <w:separator/>
      </w:r>
    </w:p>
  </w:footnote>
  <w:footnote w:type="continuationSeparator" w:id="0">
    <w:p w:rsidR="0016258C" w:rsidRDefault="0016258C" w:rsidP="002613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6011DE"/>
    <w:multiLevelType w:val="hybridMultilevel"/>
    <w:tmpl w:val="39BA0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F1FBA"/>
    <w:rsid w:val="00001CCA"/>
    <w:rsid w:val="00031336"/>
    <w:rsid w:val="000318CF"/>
    <w:rsid w:val="00073D06"/>
    <w:rsid w:val="00087F98"/>
    <w:rsid w:val="000A40B1"/>
    <w:rsid w:val="000B3632"/>
    <w:rsid w:val="000B6785"/>
    <w:rsid w:val="000B6868"/>
    <w:rsid w:val="000D51CF"/>
    <w:rsid w:val="00102E65"/>
    <w:rsid w:val="001324C6"/>
    <w:rsid w:val="0016258C"/>
    <w:rsid w:val="001A0E70"/>
    <w:rsid w:val="001C1492"/>
    <w:rsid w:val="00225D57"/>
    <w:rsid w:val="00232F38"/>
    <w:rsid w:val="00243D0D"/>
    <w:rsid w:val="00260FB0"/>
    <w:rsid w:val="002613C4"/>
    <w:rsid w:val="00271811"/>
    <w:rsid w:val="00274FD9"/>
    <w:rsid w:val="00297262"/>
    <w:rsid w:val="002E5C73"/>
    <w:rsid w:val="002F1FBA"/>
    <w:rsid w:val="0032475F"/>
    <w:rsid w:val="0035272A"/>
    <w:rsid w:val="003538C3"/>
    <w:rsid w:val="003A78FB"/>
    <w:rsid w:val="003B1909"/>
    <w:rsid w:val="003E17E6"/>
    <w:rsid w:val="003F42DA"/>
    <w:rsid w:val="004074CD"/>
    <w:rsid w:val="0042168D"/>
    <w:rsid w:val="00482326"/>
    <w:rsid w:val="00487491"/>
    <w:rsid w:val="0049578D"/>
    <w:rsid w:val="004B559C"/>
    <w:rsid w:val="004D4D6D"/>
    <w:rsid w:val="004F6D91"/>
    <w:rsid w:val="00542A3F"/>
    <w:rsid w:val="005632F1"/>
    <w:rsid w:val="006265C8"/>
    <w:rsid w:val="00660FA0"/>
    <w:rsid w:val="006A1C33"/>
    <w:rsid w:val="006B024C"/>
    <w:rsid w:val="00700A51"/>
    <w:rsid w:val="00744438"/>
    <w:rsid w:val="007B497C"/>
    <w:rsid w:val="007D0991"/>
    <w:rsid w:val="007F60FD"/>
    <w:rsid w:val="00851CE6"/>
    <w:rsid w:val="00852235"/>
    <w:rsid w:val="008A2159"/>
    <w:rsid w:val="008B185B"/>
    <w:rsid w:val="008C0BA6"/>
    <w:rsid w:val="0091041D"/>
    <w:rsid w:val="00921E7C"/>
    <w:rsid w:val="00937C78"/>
    <w:rsid w:val="00941CC7"/>
    <w:rsid w:val="0094414E"/>
    <w:rsid w:val="009B5AA7"/>
    <w:rsid w:val="009B6777"/>
    <w:rsid w:val="009C725B"/>
    <w:rsid w:val="009D6FE7"/>
    <w:rsid w:val="009F5160"/>
    <w:rsid w:val="00A056A9"/>
    <w:rsid w:val="00A30DC8"/>
    <w:rsid w:val="00A349FC"/>
    <w:rsid w:val="00B422C2"/>
    <w:rsid w:val="00BA4E3F"/>
    <w:rsid w:val="00BD0DB5"/>
    <w:rsid w:val="00C13CA7"/>
    <w:rsid w:val="00C27656"/>
    <w:rsid w:val="00C50414"/>
    <w:rsid w:val="00C754A8"/>
    <w:rsid w:val="00D81274"/>
    <w:rsid w:val="00DB0924"/>
    <w:rsid w:val="00E55048"/>
    <w:rsid w:val="00E9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4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4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613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613C4"/>
  </w:style>
  <w:style w:type="paragraph" w:styleId="Footer">
    <w:name w:val="footer"/>
    <w:basedOn w:val="Normal"/>
    <w:link w:val="FooterChar"/>
    <w:uiPriority w:val="99"/>
    <w:unhideWhenUsed/>
    <w:rsid w:val="002613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3C4"/>
  </w:style>
  <w:style w:type="paragraph" w:customStyle="1" w:styleId="Default">
    <w:name w:val="Default"/>
    <w:rsid w:val="00941CC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Cs w:val="24"/>
    </w:rPr>
  </w:style>
  <w:style w:type="paragraph" w:styleId="ListParagraph">
    <w:name w:val="List Paragraph"/>
    <w:basedOn w:val="Normal"/>
    <w:uiPriority w:val="34"/>
    <w:qFormat/>
    <w:rsid w:val="00941CC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31336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GB" w:eastAsia="en-GB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vH</dc:creator>
  <cp:lastModifiedBy>Francois</cp:lastModifiedBy>
  <cp:revision>6</cp:revision>
  <dcterms:created xsi:type="dcterms:W3CDTF">2016-07-07T13:49:00Z</dcterms:created>
  <dcterms:modified xsi:type="dcterms:W3CDTF">2017-01-19T05:32:00Z</dcterms:modified>
</cp:coreProperties>
</file>